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ACC" w:rsidRPr="00805ACC" w:rsidRDefault="00805ACC" w:rsidP="00805ACC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</w:pPr>
      <w:bookmarkStart w:id="0" w:name="_Toc443944"/>
      <w:r w:rsidRPr="00805ACC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S</w:t>
      </w:r>
      <w:r w:rsidR="00004F18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3</w:t>
      </w:r>
      <w:bookmarkStart w:id="1" w:name="_GoBack"/>
      <w:bookmarkEnd w:id="1"/>
      <w:r w:rsidRPr="00805ACC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 xml:space="preserve"> Fig. Subgroup analysis: pooled results for specific macrolide types (observational studies).</w:t>
      </w:r>
      <w:bookmarkEnd w:id="0"/>
    </w:p>
    <w:tbl>
      <w:tblPr>
        <w:tblStyle w:val="GridTable6Colorful-Accent3"/>
        <w:tblW w:w="15021" w:type="dxa"/>
        <w:tblLook w:val="04A0" w:firstRow="1" w:lastRow="0" w:firstColumn="1" w:lastColumn="0" w:noHBand="0" w:noVBand="1"/>
      </w:tblPr>
      <w:tblGrid>
        <w:gridCol w:w="1471"/>
        <w:gridCol w:w="1359"/>
        <w:gridCol w:w="993"/>
        <w:gridCol w:w="1134"/>
        <w:gridCol w:w="1126"/>
        <w:gridCol w:w="706"/>
        <w:gridCol w:w="1701"/>
        <w:gridCol w:w="3554"/>
        <w:gridCol w:w="2977"/>
      </w:tblGrid>
      <w:tr w:rsidR="00805ACC" w:rsidRPr="00805ACC" w:rsidTr="00413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:rsidR="00805ACC" w:rsidRPr="00805ACC" w:rsidRDefault="00805ACC" w:rsidP="00805AC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1359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group</w:t>
            </w:r>
          </w:p>
        </w:tc>
        <w:tc>
          <w:tcPr>
            <w:tcW w:w="993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Studies</w:t>
            </w:r>
          </w:p>
        </w:tc>
        <w:tc>
          <w:tcPr>
            <w:tcW w:w="1134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crolides n/N</w:t>
            </w:r>
          </w:p>
        </w:tc>
        <w:tc>
          <w:tcPr>
            <w:tcW w:w="1126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ternatives n/N</w:t>
            </w:r>
          </w:p>
        </w:tc>
        <w:tc>
          <w:tcPr>
            <w:tcW w:w="706" w:type="dxa"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I</w:t>
            </w:r>
            <w:r w:rsidRPr="00805ACC">
              <w:rPr>
                <w:sz w:val="18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oled OR</w:t>
            </w:r>
          </w:p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554" w:type="dxa"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oled OR (95% CI)</w:t>
            </w:r>
          </w:p>
        </w:tc>
        <w:tc>
          <w:tcPr>
            <w:tcW w:w="2977" w:type="dxa"/>
            <w:noWrap/>
            <w:hideMark/>
          </w:tcPr>
          <w:p w:rsidR="00805ACC" w:rsidRPr="00805ACC" w:rsidRDefault="00805ACC" w:rsidP="00805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6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sz w:val="12"/>
                <w:szCs w:val="16"/>
                <w:lang w:eastAsia="en-GB"/>
              </w:rPr>
              <w:t>Author (year)(paper number), comparison number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carriage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/76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/607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1 [1.53, 2.3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1).2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/70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1/623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74.9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1 [1.35, 3.30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1).3, </w:t>
            </w:r>
            <w:proofErr w:type="spellStart"/>
            <w:r w:rsidRPr="00805ACC">
              <w:rPr>
                <w:sz w:val="12"/>
                <w:szCs w:val="16"/>
              </w:rPr>
              <w:t>Einarson</w:t>
            </w:r>
            <w:proofErr w:type="spellEnd"/>
            <w:r w:rsidRPr="00805ACC">
              <w:rPr>
                <w:sz w:val="12"/>
                <w:szCs w:val="16"/>
              </w:rPr>
              <w:t xml:space="preserve"> (1998).1, Anderson (2013)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/42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/607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 [0.57, 1.1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1).4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illbirth</w:t>
            </w:r>
          </w:p>
        </w:tc>
        <w:tc>
          <w:tcPr>
            <w:tcW w:w="1359" w:type="dxa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/157</w:t>
            </w:r>
          </w:p>
        </w:tc>
        <w:tc>
          <w:tcPr>
            <w:tcW w:w="1126" w:type="dxa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166</w:t>
            </w:r>
          </w:p>
        </w:tc>
        <w:tc>
          <w:tcPr>
            <w:tcW w:w="706" w:type="dxa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.07 [0, &gt;100.00]</w:t>
            </w:r>
          </w:p>
        </w:tc>
        <w:tc>
          <w:tcPr>
            <w:tcW w:w="3554" w:type="dxa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Einarson</w:t>
            </w:r>
            <w:proofErr w:type="spellEnd"/>
            <w:r w:rsidRPr="00805ACC">
              <w:rPr>
                <w:sz w:val="12"/>
                <w:szCs w:val="16"/>
              </w:rPr>
              <w:t xml:space="preserve"> (1998).2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All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157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/16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[0.47, 3.00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Einarson</w:t>
            </w:r>
            <w:proofErr w:type="spellEnd"/>
            <w:r w:rsidRPr="00805ACC">
              <w:rPr>
                <w:sz w:val="12"/>
                <w:szCs w:val="16"/>
              </w:rPr>
              <w:t xml:space="preserve"> (1998).3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/90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/721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 [0.51, 1.21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r w:rsidRPr="00805ACC">
              <w:rPr>
                <w:sz w:val="12"/>
                <w:szCs w:val="16"/>
              </w:rPr>
              <w:t>Cooper (2008).1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Major</w:t>
            </w: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4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[1.15, 1.75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0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/815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6/6116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 [0.95, 1.57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1, </w:t>
            </w:r>
            <w:proofErr w:type="spellStart"/>
            <w:r w:rsidRPr="00805ACC">
              <w:rPr>
                <w:sz w:val="12"/>
                <w:szCs w:val="16"/>
              </w:rPr>
              <w:t>Einarson</w:t>
            </w:r>
            <w:proofErr w:type="spellEnd"/>
            <w:r w:rsidRPr="00805ACC">
              <w:rPr>
                <w:sz w:val="12"/>
                <w:szCs w:val="16"/>
              </w:rPr>
              <w:t xml:space="preserve"> (1998).4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/697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4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[0.71, 1.22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2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Nervous System</w:t>
            </w:r>
          </w:p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/88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 [0.75, 3.56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3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65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[0.39, 3.11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5ACC">
              <w:rPr>
                <w:noProof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413EFAE8" wp14:editId="282C65DB">
                  <wp:simplePos x="0" y="0"/>
                  <wp:positionH relativeFrom="column">
                    <wp:posOffset>-41383</wp:posOffset>
                  </wp:positionH>
                  <wp:positionV relativeFrom="paragraph">
                    <wp:posOffset>-1958232</wp:posOffset>
                  </wp:positionV>
                  <wp:extent cx="2162175" cy="5534025"/>
                  <wp:effectExtent l="0" t="0" r="0" b="0"/>
                  <wp:wrapNone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4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160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/1316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 [0.14, 1.44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5, Cooper (2008).2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lformation: </w:t>
            </w:r>
            <w:proofErr w:type="spellStart"/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facial</w:t>
            </w:r>
            <w:proofErr w:type="spellEnd"/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0 [0.52, 13.93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6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658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2 [0.70, 18.72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7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1600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/13166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4 [1.22, 21.53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8, Cooper (2008).3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Cardiovascular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/88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[0.67, 1.7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19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65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[0.51, 1.6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0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/344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/2227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58.61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[0.77, 2.02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1, </w:t>
            </w:r>
            <w:proofErr w:type="spellStart"/>
            <w:r w:rsidRPr="00805ACC">
              <w:rPr>
                <w:sz w:val="12"/>
                <w:szCs w:val="16"/>
              </w:rPr>
              <w:t>Kallen</w:t>
            </w:r>
            <w:proofErr w:type="spellEnd"/>
            <w:r w:rsidRPr="00805ACC">
              <w:rPr>
                <w:sz w:val="12"/>
                <w:szCs w:val="16"/>
              </w:rPr>
              <w:t xml:space="preserve"> (2005).1, Cooper (2008).4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Gastrointestinal</w:t>
            </w: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 [1.06, 3.36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8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658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[0.85, 3.32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9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1600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/13166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9 [0.81, 3.13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0, Cooper (2008).5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Genitourinary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/88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 [0.87, 2.25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4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/65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 [0.40, 1.58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5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/160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/1316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 [0.60, 1.60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6, Cooper (2008).6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Musculoskeletal</w:t>
            </w: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 [1.04, 1.97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7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658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[0.80, 1.75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8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1600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2/13166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[0.61, 1.31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9, Cooper (2008).7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VSD/ASD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/88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[0.58, 1.7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2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/65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[0.44, 1.74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3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/254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/1506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7.91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[0.85, 1.9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4, </w:t>
            </w:r>
            <w:proofErr w:type="spellStart"/>
            <w:r w:rsidRPr="00805ACC">
              <w:rPr>
                <w:sz w:val="12"/>
                <w:szCs w:val="16"/>
              </w:rPr>
              <w:t>Kallen</w:t>
            </w:r>
            <w:proofErr w:type="spellEnd"/>
            <w:r w:rsidRPr="00805ACC">
              <w:rPr>
                <w:sz w:val="12"/>
                <w:szCs w:val="16"/>
              </w:rPr>
              <w:t xml:space="preserve"> (2005).2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Respiratory system</w:t>
            </w: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[0.56, 3.25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5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658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 [0.42, 3.44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r w:rsidRPr="00805ACC">
              <w:rPr>
                <w:noProof/>
                <w:sz w:val="12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4A4C58A7" wp14:editId="6DF1CD31">
                  <wp:simplePos x="0" y="0"/>
                  <wp:positionH relativeFrom="column">
                    <wp:posOffset>-2468880</wp:posOffset>
                  </wp:positionH>
                  <wp:positionV relativeFrom="paragraph">
                    <wp:posOffset>-793750</wp:posOffset>
                  </wp:positionV>
                  <wp:extent cx="2276475" cy="3181350"/>
                  <wp:effectExtent l="0" t="0" r="0" b="0"/>
                  <wp:wrapNone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6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697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 [0.40, 3.24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27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Cleft palate/lip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88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0 [0.52, 13.93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1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65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2 [0.70, 18.72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2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697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595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4 [1.23, 21.55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33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lformation: </w:t>
            </w:r>
            <w:proofErr w:type="spellStart"/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aniosynostosis</w:t>
            </w:r>
            <w:proofErr w:type="spellEnd"/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/883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1 [0.91, 4.43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40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658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[0.47, 3.85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41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697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/5950</w:t>
            </w:r>
          </w:p>
        </w:tc>
        <w:tc>
          <w:tcPr>
            <w:tcW w:w="706" w:type="dxa"/>
            <w:shd w:val="clear" w:color="auto" w:fill="FFFFFF" w:themeFill="background1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 [0.29, 3.13]</w:t>
            </w:r>
          </w:p>
        </w:tc>
        <w:tc>
          <w:tcPr>
            <w:tcW w:w="3554" w:type="dxa"/>
            <w:shd w:val="clear" w:color="auto" w:fill="FFFFFF" w:themeFill="background1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proofErr w:type="spellStart"/>
            <w:r w:rsidRPr="00805ACC">
              <w:rPr>
                <w:sz w:val="12"/>
                <w:szCs w:val="16"/>
              </w:rPr>
              <w:t>Muanda</w:t>
            </w:r>
            <w:proofErr w:type="spellEnd"/>
            <w:r w:rsidRPr="00805ACC">
              <w:rPr>
                <w:sz w:val="12"/>
                <w:szCs w:val="16"/>
              </w:rPr>
              <w:t xml:space="preserve"> (2017)(2).42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formation: Pyloric stenosis</w:t>
            </w: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/157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/3422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1 [0.79, 3.69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r w:rsidRPr="00805ACC">
              <w:rPr>
                <w:sz w:val="12"/>
                <w:szCs w:val="16"/>
              </w:rPr>
              <w:t>Lund (2014).3</w:t>
            </w:r>
          </w:p>
        </w:tc>
      </w:tr>
      <w:tr w:rsidR="00805ACC" w:rsidRPr="00805ACC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larithromycin 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/22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/3422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2 [0.24, 12.38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6"/>
              </w:rPr>
            </w:pPr>
            <w:r w:rsidRPr="00805ACC">
              <w:rPr>
                <w:sz w:val="12"/>
                <w:szCs w:val="16"/>
              </w:rPr>
              <w:t>Lund (2014).4</w:t>
            </w:r>
          </w:p>
        </w:tc>
      </w:tr>
      <w:tr w:rsidR="00805ACC" w:rsidRPr="00805ACC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thromyci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637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/4333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05ACC">
              <w:rPr>
                <w:sz w:val="18"/>
              </w:rPr>
              <w:t>72.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05A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[0.22, 4.70]</w:t>
            </w:r>
          </w:p>
        </w:tc>
        <w:tc>
          <w:tcPr>
            <w:tcW w:w="3554" w:type="dxa"/>
            <w:shd w:val="clear" w:color="auto" w:fill="F2F2F2" w:themeFill="background1" w:themeFillShade="F2"/>
          </w:tcPr>
          <w:p w:rsidR="00805ACC" w:rsidRPr="00805ACC" w:rsidRDefault="00805ACC" w:rsidP="00805A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:rsidR="00805ACC" w:rsidRPr="00805ACC" w:rsidRDefault="00805ACC" w:rsidP="00805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  <w:r w:rsidRPr="00805ACC">
              <w:rPr>
                <w:sz w:val="12"/>
                <w:szCs w:val="16"/>
              </w:rPr>
              <w:t xml:space="preserve">Lund (2014).5, </w:t>
            </w:r>
            <w:proofErr w:type="spellStart"/>
            <w:r w:rsidRPr="00805ACC">
              <w:rPr>
                <w:sz w:val="12"/>
                <w:szCs w:val="16"/>
              </w:rPr>
              <w:t>Kallen</w:t>
            </w:r>
            <w:proofErr w:type="spellEnd"/>
            <w:r w:rsidRPr="00805ACC">
              <w:rPr>
                <w:sz w:val="12"/>
                <w:szCs w:val="16"/>
              </w:rPr>
              <w:t xml:space="preserve"> (2005).3</w:t>
            </w:r>
          </w:p>
        </w:tc>
      </w:tr>
    </w:tbl>
    <w:p w:rsidR="00805ACC" w:rsidRPr="00805ACC" w:rsidRDefault="00805ACC" w:rsidP="00805ACC"/>
    <w:p w:rsidR="00805ACC" w:rsidRPr="00805ACC" w:rsidRDefault="00805ACC" w:rsidP="00805ACC"/>
    <w:p w:rsidR="00963F3D" w:rsidRDefault="00004F18"/>
    <w:sectPr w:rsidR="00963F3D" w:rsidSect="00805A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CC"/>
    <w:rsid w:val="00004F18"/>
    <w:rsid w:val="00072984"/>
    <w:rsid w:val="000F69BF"/>
    <w:rsid w:val="00177754"/>
    <w:rsid w:val="002A2068"/>
    <w:rsid w:val="005500DA"/>
    <w:rsid w:val="006F5ED4"/>
    <w:rsid w:val="007C72BD"/>
    <w:rsid w:val="00805ACC"/>
    <w:rsid w:val="008875E7"/>
    <w:rsid w:val="0099491A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D9F0"/>
  <w15:chartTrackingRefBased/>
  <w15:docId w15:val="{D107CCF2-EE33-4FC9-A3E5-5373E027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805AC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d.ucl.ac.uk\home1\sejjhf1\Heng\Programming\r\ci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ad.ucl.ac.uk\home1\sejjhf1\Heng\Programming\r\ci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9049825783702158E-2"/>
          <c:y val="0"/>
          <c:w val="0.85899458459111389"/>
          <c:h val="0.97677373784159338"/>
        </c:manualLayout>
      </c:layout>
      <c:scatterChart>
        <c:scatterStyle val="lineMarker"/>
        <c:varyColors val="0"/>
        <c:ser>
          <c:idx val="1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D06-4141-9A37-F0769830051B}"/>
              </c:ext>
            </c:extLst>
          </c:dPt>
          <c:xVal>
            <c:numRef>
              <c:f>obs!$W$1:$W$28</c:f>
              <c:numCache>
                <c:formatCode>General</c:formatCode>
                <c:ptCount val="2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xVal>
          <c:yVal>
            <c:numRef>
              <c:f>obs!$X$1:$X$28</c:f>
              <c:numCache>
                <c:formatCode>General</c:formatCode>
                <c:ptCount val="28"/>
                <c:pt idx="0">
                  <c:v>28</c:v>
                </c:pt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06-4141-9A37-F0769830051B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2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obs!$V$1:$V$44</c:f>
                <c:numCache>
                  <c:formatCode>General</c:formatCode>
                  <c:ptCount val="44"/>
                  <c:pt idx="0">
                    <c:v>0</c:v>
                  </c:pt>
                  <c:pt idx="1">
                    <c:v>0.4800000000000002</c:v>
                  </c:pt>
                  <c:pt idx="2">
                    <c:v>1.19</c:v>
                  </c:pt>
                  <c:pt idx="3">
                    <c:v>0.37</c:v>
                  </c:pt>
                  <c:pt idx="4">
                    <c:v>-68.069999999999993</c:v>
                  </c:pt>
                  <c:pt idx="5">
                    <c:v>1.81</c:v>
                  </c:pt>
                  <c:pt idx="6">
                    <c:v>0.41999999999999993</c:v>
                  </c:pt>
                  <c:pt idx="7">
                    <c:v>0.33000000000000007</c:v>
                  </c:pt>
                  <c:pt idx="8">
                    <c:v>0.35000000000000009</c:v>
                  </c:pt>
                  <c:pt idx="9">
                    <c:v>0.28999999999999992</c:v>
                  </c:pt>
                  <c:pt idx="10">
                    <c:v>1.9200000000000002</c:v>
                  </c:pt>
                  <c:pt idx="11">
                    <c:v>2.0099999999999998</c:v>
                  </c:pt>
                  <c:pt idx="12">
                    <c:v>0.99</c:v>
                  </c:pt>
                  <c:pt idx="13">
                    <c:v>11.23</c:v>
                  </c:pt>
                  <c:pt idx="14">
                    <c:v>15.099999999999998</c:v>
                  </c:pt>
                  <c:pt idx="15">
                    <c:v>16.39</c:v>
                  </c:pt>
                  <c:pt idx="16">
                    <c:v>0.69</c:v>
                  </c:pt>
                  <c:pt idx="17">
                    <c:v>0.7599999999999999</c:v>
                  </c:pt>
                  <c:pt idx="18">
                    <c:v>0.78</c:v>
                  </c:pt>
                  <c:pt idx="19">
                    <c:v>1.47</c:v>
                  </c:pt>
                  <c:pt idx="20">
                    <c:v>1.64</c:v>
                  </c:pt>
                  <c:pt idx="21">
                    <c:v>1.5399999999999998</c:v>
                  </c:pt>
                  <c:pt idx="22">
                    <c:v>0.85000000000000009</c:v>
                  </c:pt>
                  <c:pt idx="23">
                    <c:v>0.78</c:v>
                  </c:pt>
                  <c:pt idx="24">
                    <c:v>0.62000000000000011</c:v>
                  </c:pt>
                  <c:pt idx="25">
                    <c:v>0.54</c:v>
                  </c:pt>
                  <c:pt idx="26">
                    <c:v>0.56000000000000005</c:v>
                  </c:pt>
                  <c:pt idx="27">
                    <c:v>0.41000000000000003</c:v>
                  </c:pt>
                  <c:pt idx="29">
                    <c:v>0.78</c:v>
                  </c:pt>
                  <c:pt idx="30">
                    <c:v>0.87</c:v>
                  </c:pt>
                  <c:pt idx="31">
                    <c:v>0.69</c:v>
                  </c:pt>
                  <c:pt idx="32">
                    <c:v>1.9</c:v>
                  </c:pt>
                  <c:pt idx="33">
                    <c:v>2.23</c:v>
                  </c:pt>
                  <c:pt idx="34">
                    <c:v>2.1000000000000005</c:v>
                  </c:pt>
                  <c:pt idx="35">
                    <c:v>11.23</c:v>
                  </c:pt>
                  <c:pt idx="36">
                    <c:v>15.099999999999998</c:v>
                  </c:pt>
                  <c:pt idx="37">
                    <c:v>16.41</c:v>
                  </c:pt>
                  <c:pt idx="38">
                    <c:v>2.42</c:v>
                  </c:pt>
                  <c:pt idx="39">
                    <c:v>2.5099999999999998</c:v>
                  </c:pt>
                  <c:pt idx="40">
                    <c:v>2.1799999999999997</c:v>
                  </c:pt>
                  <c:pt idx="41">
                    <c:v>1.98</c:v>
                  </c:pt>
                  <c:pt idx="42">
                    <c:v>10.66</c:v>
                  </c:pt>
                  <c:pt idx="43">
                    <c:v>3.6900000000000004</c:v>
                  </c:pt>
                </c:numCache>
              </c:numRef>
            </c:plus>
            <c:minus>
              <c:numRef>
                <c:f>obs!$U$1:$U$44</c:f>
                <c:numCache>
                  <c:formatCode>General</c:formatCode>
                  <c:ptCount val="44"/>
                  <c:pt idx="0">
                    <c:v>0</c:v>
                  </c:pt>
                  <c:pt idx="1">
                    <c:v>0.37999999999999989</c:v>
                  </c:pt>
                  <c:pt idx="2">
                    <c:v>0.75999999999999979</c:v>
                  </c:pt>
                  <c:pt idx="3">
                    <c:v>0.25</c:v>
                  </c:pt>
                  <c:pt idx="4">
                    <c:v>168.07</c:v>
                  </c:pt>
                  <c:pt idx="5">
                    <c:v>0.72</c:v>
                  </c:pt>
                  <c:pt idx="6">
                    <c:v>0.28000000000000003</c:v>
                  </c:pt>
                  <c:pt idx="7">
                    <c:v>0.27</c:v>
                  </c:pt>
                  <c:pt idx="8">
                    <c:v>0.27</c:v>
                  </c:pt>
                  <c:pt idx="9">
                    <c:v>0.22000000000000008</c:v>
                  </c:pt>
                  <c:pt idx="10">
                    <c:v>0.8899999999999999</c:v>
                  </c:pt>
                  <c:pt idx="11">
                    <c:v>0.71000000000000008</c:v>
                  </c:pt>
                  <c:pt idx="12">
                    <c:v>0.31</c:v>
                  </c:pt>
                  <c:pt idx="13">
                    <c:v>2.1800000000000002</c:v>
                  </c:pt>
                  <c:pt idx="14">
                    <c:v>2.92</c:v>
                  </c:pt>
                  <c:pt idx="15">
                    <c:v>3.92</c:v>
                  </c:pt>
                  <c:pt idx="16">
                    <c:v>0.43000000000000005</c:v>
                  </c:pt>
                  <c:pt idx="17">
                    <c:v>0.42000000000000004</c:v>
                  </c:pt>
                  <c:pt idx="18">
                    <c:v>0.47</c:v>
                  </c:pt>
                  <c:pt idx="19">
                    <c:v>0.82999999999999985</c:v>
                  </c:pt>
                  <c:pt idx="20">
                    <c:v>0.83</c:v>
                  </c:pt>
                  <c:pt idx="21">
                    <c:v>0.78</c:v>
                  </c:pt>
                  <c:pt idx="22">
                    <c:v>0.52999999999999992</c:v>
                  </c:pt>
                  <c:pt idx="23">
                    <c:v>0.4</c:v>
                  </c:pt>
                  <c:pt idx="24">
                    <c:v>0.38</c:v>
                  </c:pt>
                  <c:pt idx="25">
                    <c:v>0.3899999999999999</c:v>
                  </c:pt>
                  <c:pt idx="26">
                    <c:v>0.3899999999999999</c:v>
                  </c:pt>
                  <c:pt idx="27">
                    <c:v>0.29000000000000004</c:v>
                  </c:pt>
                  <c:pt idx="29">
                    <c:v>0.43000000000000005</c:v>
                  </c:pt>
                  <c:pt idx="30">
                    <c:v>0.43</c:v>
                  </c:pt>
                  <c:pt idx="31">
                    <c:v>0.45000000000000007</c:v>
                  </c:pt>
                  <c:pt idx="32">
                    <c:v>0.79</c:v>
                  </c:pt>
                  <c:pt idx="33">
                    <c:v>0.79</c:v>
                  </c:pt>
                  <c:pt idx="34">
                    <c:v>0.73999999999999988</c:v>
                  </c:pt>
                  <c:pt idx="35">
                    <c:v>2.1800000000000002</c:v>
                  </c:pt>
                  <c:pt idx="36">
                    <c:v>2.92</c:v>
                  </c:pt>
                  <c:pt idx="37">
                    <c:v>3.9099999999999997</c:v>
                  </c:pt>
                  <c:pt idx="38">
                    <c:v>1.0999999999999996</c:v>
                  </c:pt>
                  <c:pt idx="39">
                    <c:v>0.87000000000000011</c:v>
                  </c:pt>
                  <c:pt idx="40">
                    <c:v>0.65999999999999992</c:v>
                  </c:pt>
                  <c:pt idx="41">
                    <c:v>0.91999999999999993</c:v>
                  </c:pt>
                  <c:pt idx="42">
                    <c:v>1.48</c:v>
                  </c:pt>
                  <c:pt idx="43">
                    <c:v>0.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2"/>
                </a:solidFill>
                <a:round/>
              </a:ln>
              <a:effectLst/>
            </c:spPr>
          </c:errBars>
          <c:xVal>
            <c:numRef>
              <c:f>obs!$O$1:$O$28</c:f>
              <c:numCache>
                <c:formatCode>General</c:formatCode>
                <c:ptCount val="28"/>
                <c:pt idx="1">
                  <c:v>1.91</c:v>
                </c:pt>
                <c:pt idx="2">
                  <c:v>2.11</c:v>
                </c:pt>
                <c:pt idx="3">
                  <c:v>0.82</c:v>
                </c:pt>
                <c:pt idx="4">
                  <c:v>168.07</c:v>
                </c:pt>
                <c:pt idx="5">
                  <c:v>1.19</c:v>
                </c:pt>
                <c:pt idx="6">
                  <c:v>0.79</c:v>
                </c:pt>
                <c:pt idx="7">
                  <c:v>1.42</c:v>
                </c:pt>
                <c:pt idx="8">
                  <c:v>1.22</c:v>
                </c:pt>
                <c:pt idx="9">
                  <c:v>0.93</c:v>
                </c:pt>
                <c:pt idx="10">
                  <c:v>1.64</c:v>
                </c:pt>
                <c:pt idx="11">
                  <c:v>1.1000000000000001</c:v>
                </c:pt>
                <c:pt idx="12">
                  <c:v>0.45</c:v>
                </c:pt>
                <c:pt idx="13">
                  <c:v>2.7</c:v>
                </c:pt>
                <c:pt idx="14">
                  <c:v>3.62</c:v>
                </c:pt>
                <c:pt idx="15">
                  <c:v>5.14</c:v>
                </c:pt>
                <c:pt idx="16">
                  <c:v>1.1000000000000001</c:v>
                </c:pt>
                <c:pt idx="17">
                  <c:v>0.93</c:v>
                </c:pt>
                <c:pt idx="18">
                  <c:v>1.24</c:v>
                </c:pt>
                <c:pt idx="19">
                  <c:v>1.89</c:v>
                </c:pt>
                <c:pt idx="20">
                  <c:v>1.68</c:v>
                </c:pt>
                <c:pt idx="21">
                  <c:v>1.59</c:v>
                </c:pt>
                <c:pt idx="22">
                  <c:v>1.4</c:v>
                </c:pt>
                <c:pt idx="23">
                  <c:v>0.8</c:v>
                </c:pt>
                <c:pt idx="24">
                  <c:v>0.98</c:v>
                </c:pt>
                <c:pt idx="25">
                  <c:v>1.43</c:v>
                </c:pt>
                <c:pt idx="26">
                  <c:v>1.19</c:v>
                </c:pt>
                <c:pt idx="27">
                  <c:v>0.9</c:v>
                </c:pt>
              </c:numCache>
            </c:numRef>
          </c:xVal>
          <c:yVal>
            <c:numRef>
              <c:f>obs!$X$1:$X$28</c:f>
              <c:numCache>
                <c:formatCode>General</c:formatCode>
                <c:ptCount val="28"/>
                <c:pt idx="0">
                  <c:v>28</c:v>
                </c:pt>
                <c:pt idx="1">
                  <c:v>27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23</c:v>
                </c:pt>
                <c:pt idx="6">
                  <c:v>22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18</c:v>
                </c:pt>
                <c:pt idx="11">
                  <c:v>17</c:v>
                </c:pt>
                <c:pt idx="12">
                  <c:v>16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5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06-4141-9A37-F07698300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022232"/>
        <c:axId val="416022624"/>
      </c:scatterChart>
      <c:valAx>
        <c:axId val="416022232"/>
        <c:scaling>
          <c:logBase val="2"/>
          <c:orientation val="minMax"/>
          <c:max val="10"/>
          <c:min val="0.2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022624"/>
        <c:crossesAt val="0.5"/>
        <c:crossBetween val="midCat"/>
        <c:majorUnit val="2"/>
        <c:minorUnit val="2"/>
      </c:valAx>
      <c:valAx>
        <c:axId val="416022624"/>
        <c:scaling>
          <c:orientation val="minMax"/>
          <c:max val="27.5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416022232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9049825783702158E-2"/>
          <c:y val="0"/>
          <c:w val="0.85899458459111389"/>
          <c:h val="0.97677373784159338"/>
        </c:manualLayout>
      </c:layout>
      <c:scatterChart>
        <c:scatterStyle val="lineMarker"/>
        <c:varyColors val="0"/>
        <c:ser>
          <c:idx val="1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EB4E-4409-A975-543D7AA9CF21}"/>
              </c:ext>
            </c:extLst>
          </c:dPt>
          <c:xVal>
            <c:numRef>
              <c:f>obs!$W$29:$W$44</c:f>
              <c:numCache>
                <c:formatCode>General</c:formatCode>
                <c:ptCount val="1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xVal>
          <c:yVal>
            <c:numRef>
              <c:f>obs!$X$29:$X$44</c:f>
              <c:numCache>
                <c:formatCode>General</c:formatCode>
                <c:ptCount val="16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4E-4409-A975-543D7AA9CF21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2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obs!$V$29:$V$44</c:f>
                <c:numCache>
                  <c:formatCode>General</c:formatCode>
                  <c:ptCount val="16"/>
                  <c:pt idx="1">
                    <c:v>0.78</c:v>
                  </c:pt>
                  <c:pt idx="2">
                    <c:v>0.87</c:v>
                  </c:pt>
                  <c:pt idx="3">
                    <c:v>0.69</c:v>
                  </c:pt>
                  <c:pt idx="4">
                    <c:v>1.9</c:v>
                  </c:pt>
                  <c:pt idx="5">
                    <c:v>2.23</c:v>
                  </c:pt>
                  <c:pt idx="6">
                    <c:v>2.1000000000000005</c:v>
                  </c:pt>
                  <c:pt idx="7">
                    <c:v>11.23</c:v>
                  </c:pt>
                  <c:pt idx="8">
                    <c:v>15.099999999999998</c:v>
                  </c:pt>
                  <c:pt idx="9">
                    <c:v>16.41</c:v>
                  </c:pt>
                  <c:pt idx="10">
                    <c:v>2.42</c:v>
                  </c:pt>
                  <c:pt idx="11">
                    <c:v>2.5099999999999998</c:v>
                  </c:pt>
                  <c:pt idx="12">
                    <c:v>2.1799999999999997</c:v>
                  </c:pt>
                  <c:pt idx="13">
                    <c:v>1.98</c:v>
                  </c:pt>
                  <c:pt idx="14">
                    <c:v>10.66</c:v>
                  </c:pt>
                  <c:pt idx="15">
                    <c:v>3.6900000000000004</c:v>
                  </c:pt>
                </c:numCache>
              </c:numRef>
            </c:plus>
            <c:minus>
              <c:numRef>
                <c:f>obs!$U$29:$U$44</c:f>
                <c:numCache>
                  <c:formatCode>General</c:formatCode>
                  <c:ptCount val="16"/>
                  <c:pt idx="1">
                    <c:v>0.43000000000000005</c:v>
                  </c:pt>
                  <c:pt idx="2">
                    <c:v>0.43</c:v>
                  </c:pt>
                  <c:pt idx="3">
                    <c:v>0.45000000000000007</c:v>
                  </c:pt>
                  <c:pt idx="4">
                    <c:v>0.79</c:v>
                  </c:pt>
                  <c:pt idx="5">
                    <c:v>0.79</c:v>
                  </c:pt>
                  <c:pt idx="6">
                    <c:v>0.73999999999999988</c:v>
                  </c:pt>
                  <c:pt idx="7">
                    <c:v>2.1800000000000002</c:v>
                  </c:pt>
                  <c:pt idx="8">
                    <c:v>2.92</c:v>
                  </c:pt>
                  <c:pt idx="9">
                    <c:v>3.9099999999999997</c:v>
                  </c:pt>
                  <c:pt idx="10">
                    <c:v>1.0999999999999996</c:v>
                  </c:pt>
                  <c:pt idx="11">
                    <c:v>0.87000000000000011</c:v>
                  </c:pt>
                  <c:pt idx="12">
                    <c:v>0.65999999999999992</c:v>
                  </c:pt>
                  <c:pt idx="13">
                    <c:v>0.91999999999999993</c:v>
                  </c:pt>
                  <c:pt idx="14">
                    <c:v>1.48</c:v>
                  </c:pt>
                  <c:pt idx="15">
                    <c:v>0.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bs!$O$29:$O$44</c:f>
              <c:numCache>
                <c:formatCode>General</c:formatCode>
                <c:ptCount val="16"/>
                <c:pt idx="1">
                  <c:v>1.01</c:v>
                </c:pt>
                <c:pt idx="2">
                  <c:v>0.87</c:v>
                </c:pt>
                <c:pt idx="3">
                  <c:v>1.3</c:v>
                </c:pt>
                <c:pt idx="4">
                  <c:v>1.35</c:v>
                </c:pt>
                <c:pt idx="5">
                  <c:v>1.21</c:v>
                </c:pt>
                <c:pt idx="6">
                  <c:v>1.1399999999999999</c:v>
                </c:pt>
                <c:pt idx="7">
                  <c:v>2.7</c:v>
                </c:pt>
                <c:pt idx="8">
                  <c:v>3.62</c:v>
                </c:pt>
                <c:pt idx="9">
                  <c:v>5.14</c:v>
                </c:pt>
                <c:pt idx="10">
                  <c:v>2.0099999999999998</c:v>
                </c:pt>
                <c:pt idx="11">
                  <c:v>1.34</c:v>
                </c:pt>
                <c:pt idx="12">
                  <c:v>0.95</c:v>
                </c:pt>
                <c:pt idx="13">
                  <c:v>1.71</c:v>
                </c:pt>
                <c:pt idx="14">
                  <c:v>1.72</c:v>
                </c:pt>
                <c:pt idx="15">
                  <c:v>1.01</c:v>
                </c:pt>
              </c:numCache>
            </c:numRef>
          </c:xVal>
          <c:yVal>
            <c:numRef>
              <c:f>obs!$X$29:$X$44</c:f>
              <c:numCache>
                <c:formatCode>General</c:formatCode>
                <c:ptCount val="16"/>
                <c:pt idx="0">
                  <c:v>16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B4E-4409-A975-543D7AA9CF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023408"/>
        <c:axId val="416023800"/>
      </c:scatterChart>
      <c:valAx>
        <c:axId val="416023408"/>
        <c:scaling>
          <c:logBase val="2"/>
          <c:orientation val="minMax"/>
          <c:max val="10"/>
          <c:min val="0.2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023800"/>
        <c:crossesAt val="0.5"/>
        <c:crossBetween val="midCat"/>
        <c:majorUnit val="2"/>
        <c:minorUnit val="2"/>
      </c:valAx>
      <c:valAx>
        <c:axId val="416023800"/>
        <c:scaling>
          <c:orientation val="minMax"/>
          <c:max val="15.5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416023408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3</cp:revision>
  <dcterms:created xsi:type="dcterms:W3CDTF">2019-02-07T15:21:00Z</dcterms:created>
  <dcterms:modified xsi:type="dcterms:W3CDTF">2019-02-07T16:32:00Z</dcterms:modified>
</cp:coreProperties>
</file>